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481E4" w14:textId="77777777" w:rsidR="00794F32" w:rsidRPr="00913971" w:rsidRDefault="00794F32" w:rsidP="00794F32">
      <w:pPr>
        <w:spacing w:after="0" w:line="480" w:lineRule="auto"/>
        <w:rPr>
          <w:rFonts w:asciiTheme="majorBidi" w:eastAsia="David" w:hAnsiTheme="majorBidi" w:cstheme="majorBidi"/>
          <w:sz w:val="24"/>
          <w:szCs w:val="24"/>
        </w:rPr>
      </w:pPr>
      <w:r w:rsidRPr="00913971">
        <w:rPr>
          <w:rFonts w:asciiTheme="majorBidi" w:eastAsia="David" w:hAnsiTheme="majorBidi" w:cstheme="majorBidi"/>
          <w:b/>
          <w:bCs/>
          <w:sz w:val="24"/>
          <w:szCs w:val="24"/>
        </w:rPr>
        <w:t>Deterioration criteria are defined by the clinical teams of the general wards assuming continuous monitoring available.</w:t>
      </w:r>
      <w:r w:rsidRPr="00913971">
        <w:rPr>
          <w:rFonts w:asciiTheme="majorBidi" w:eastAsia="David" w:hAnsiTheme="majorBidi" w:cstheme="majorBidi"/>
          <w:sz w:val="24"/>
          <w:szCs w:val="24"/>
        </w:rPr>
        <w:t xml:space="preserve"> </w:t>
      </w:r>
      <w:r w:rsidRPr="00913971">
        <w:rPr>
          <w:rFonts w:asciiTheme="majorBidi" w:eastAsia="David" w:hAnsiTheme="majorBidi" w:cstheme="majorBidi"/>
        </w:rPr>
        <w:t>Defined hereafter as the "wish list"</w:t>
      </w:r>
      <w:r w:rsidRPr="00913971">
        <w:rPr>
          <w:rFonts w:asciiTheme="majorBidi" w:eastAsia="David" w:hAnsiTheme="majorBidi" w:cstheme="majorBidi"/>
          <w:sz w:val="24"/>
          <w:szCs w:val="24"/>
        </w:rPr>
        <w:t xml:space="preserve"> that would provide them with the ideal early warning of risk to patients. SPO2 – blood oxygen saturation.</w:t>
      </w:r>
    </w:p>
    <w:p w14:paraId="1017C4C0" w14:textId="77777777" w:rsidR="00794F32" w:rsidRPr="00913971" w:rsidRDefault="00794F32" w:rsidP="00794F32">
      <w:pPr>
        <w:spacing w:after="0" w:line="480" w:lineRule="auto"/>
        <w:rPr>
          <w:rFonts w:asciiTheme="majorBidi" w:eastAsia="David" w:hAnsiTheme="majorBidi" w:cstheme="majorBidi"/>
          <w:sz w:val="24"/>
          <w:szCs w:val="24"/>
        </w:rPr>
      </w:pPr>
      <w:r w:rsidRPr="00913971">
        <w:rPr>
          <w:rFonts w:asciiTheme="majorBidi" w:eastAsia="David" w:hAnsiTheme="majorBidi" w:cstheme="majorBidi"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7655"/>
      </w:tblGrid>
      <w:tr w:rsidR="00794F32" w:rsidRPr="00913971" w14:paraId="59D24DBF" w14:textId="77777777" w:rsidTr="00A64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AE3A0B6" w14:textId="77777777" w:rsidR="00794F32" w:rsidRPr="00913971" w:rsidRDefault="00794F32" w:rsidP="00A649DC">
            <w:pPr>
              <w:spacing w:line="360" w:lineRule="auto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 xml:space="preserve">Criterion </w:t>
            </w:r>
          </w:p>
        </w:tc>
        <w:tc>
          <w:tcPr>
            <w:tcW w:w="7655" w:type="dxa"/>
          </w:tcPr>
          <w:p w14:paraId="09995158" w14:textId="77777777" w:rsidR="00794F32" w:rsidRPr="00913971" w:rsidRDefault="00794F32" w:rsidP="00A649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 xml:space="preserve">Description </w:t>
            </w:r>
          </w:p>
        </w:tc>
      </w:tr>
      <w:tr w:rsidR="00794F32" w:rsidRPr="00913971" w14:paraId="155C969B" w14:textId="77777777" w:rsidTr="00A64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3FD7BBD" w14:textId="77777777" w:rsidR="00794F32" w:rsidRPr="00913971" w:rsidRDefault="00794F32" w:rsidP="00A649DC">
            <w:pPr>
              <w:spacing w:line="360" w:lineRule="auto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b w:val="0"/>
                <w:bCs w:val="0"/>
                <w:sz w:val="24"/>
                <w:szCs w:val="24"/>
              </w:rPr>
              <w:t>Respiratory rate</w:t>
            </w:r>
          </w:p>
        </w:tc>
        <w:tc>
          <w:tcPr>
            <w:tcW w:w="7655" w:type="dxa"/>
          </w:tcPr>
          <w:p w14:paraId="5E80FC51" w14:textId="77777777" w:rsidR="00794F32" w:rsidRPr="00913971" w:rsidRDefault="00794F32" w:rsidP="00A649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>20% increase from admission; respiratory rate &gt; 20/minute or &lt; 8/min while awake</w:t>
            </w:r>
          </w:p>
        </w:tc>
      </w:tr>
      <w:tr w:rsidR="00794F32" w:rsidRPr="00913971" w14:paraId="2A54CE06" w14:textId="77777777" w:rsidTr="00A64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C0A705C" w14:textId="77777777" w:rsidR="00794F32" w:rsidRPr="00913971" w:rsidRDefault="00794F32" w:rsidP="00A649DC">
            <w:pPr>
              <w:spacing w:line="360" w:lineRule="auto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b w:val="0"/>
                <w:bCs w:val="0"/>
                <w:sz w:val="24"/>
                <w:szCs w:val="24"/>
              </w:rPr>
              <w:t>SPO2</w:t>
            </w:r>
          </w:p>
        </w:tc>
        <w:tc>
          <w:tcPr>
            <w:tcW w:w="7655" w:type="dxa"/>
          </w:tcPr>
          <w:p w14:paraId="578527CD" w14:textId="77777777" w:rsidR="00794F32" w:rsidRPr="00913971" w:rsidRDefault="00794F32" w:rsidP="00A649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>Oxygenation &lt; 93% (with or without oxygen supplement)</w:t>
            </w:r>
          </w:p>
        </w:tc>
      </w:tr>
      <w:tr w:rsidR="00794F32" w:rsidRPr="00913971" w14:paraId="06254B62" w14:textId="77777777" w:rsidTr="00A64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2707AE6" w14:textId="77777777" w:rsidR="00794F32" w:rsidRPr="00913971" w:rsidRDefault="00794F32" w:rsidP="00A649DC">
            <w:pPr>
              <w:spacing w:line="360" w:lineRule="auto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b w:val="0"/>
                <w:bCs w:val="0"/>
                <w:sz w:val="24"/>
                <w:szCs w:val="24"/>
              </w:rPr>
              <w:t>Heart rate</w:t>
            </w:r>
          </w:p>
        </w:tc>
        <w:tc>
          <w:tcPr>
            <w:tcW w:w="7655" w:type="dxa"/>
          </w:tcPr>
          <w:p w14:paraId="00277E4F" w14:textId="77777777" w:rsidR="00794F32" w:rsidRPr="00913971" w:rsidRDefault="00794F32" w:rsidP="00A649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>15% increase in heart rate from admission; Heart rate &gt; 150 beats/minute or &lt; 50 beats/minute</w:t>
            </w:r>
          </w:p>
        </w:tc>
      </w:tr>
      <w:tr w:rsidR="00794F32" w:rsidRPr="00913971" w14:paraId="7BB544BA" w14:textId="77777777" w:rsidTr="00A64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C9A84C" w14:textId="77777777" w:rsidR="00794F32" w:rsidRPr="00913971" w:rsidRDefault="00794F32" w:rsidP="00A649DC">
            <w:pPr>
              <w:spacing w:line="360" w:lineRule="auto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b w:val="0"/>
                <w:bCs w:val="0"/>
                <w:sz w:val="24"/>
                <w:szCs w:val="24"/>
              </w:rPr>
              <w:t>Systolic blood pressure</w:t>
            </w:r>
          </w:p>
        </w:tc>
        <w:tc>
          <w:tcPr>
            <w:tcW w:w="7655" w:type="dxa"/>
          </w:tcPr>
          <w:p w14:paraId="564A4E93" w14:textId="77777777" w:rsidR="00794F32" w:rsidRPr="00913971" w:rsidRDefault="00794F32" w:rsidP="00A649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 xml:space="preserve">20% increase or decrease from admission; systolic blood pressure &lt; 85 mmHg or &gt; 150 mmHg </w:t>
            </w:r>
          </w:p>
        </w:tc>
      </w:tr>
      <w:tr w:rsidR="00794F32" w:rsidRPr="00913971" w14:paraId="15A7E421" w14:textId="77777777" w:rsidTr="00A64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1A7FEA" w14:textId="77777777" w:rsidR="00794F32" w:rsidRPr="00913971" w:rsidRDefault="00794F32" w:rsidP="00A649DC">
            <w:pPr>
              <w:spacing w:line="360" w:lineRule="auto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b w:val="0"/>
                <w:bCs w:val="0"/>
                <w:sz w:val="24"/>
                <w:szCs w:val="24"/>
              </w:rPr>
              <w:t>Diastolic blood pressure</w:t>
            </w:r>
          </w:p>
        </w:tc>
        <w:tc>
          <w:tcPr>
            <w:tcW w:w="7655" w:type="dxa"/>
          </w:tcPr>
          <w:p w14:paraId="37AA2706" w14:textId="77777777" w:rsidR="00794F32" w:rsidRPr="00913971" w:rsidRDefault="00794F32" w:rsidP="00A649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>10% increase or decrease from admission; diastolic blood pressure &lt; 50 mmHg or &gt; 100 mmHg</w:t>
            </w:r>
          </w:p>
        </w:tc>
      </w:tr>
      <w:tr w:rsidR="00794F32" w:rsidRPr="00913971" w14:paraId="33C2E80B" w14:textId="77777777" w:rsidTr="00A64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4E77C62" w14:textId="77777777" w:rsidR="00794F32" w:rsidRPr="00913971" w:rsidRDefault="00794F32" w:rsidP="00A649DC">
            <w:pPr>
              <w:spacing w:line="360" w:lineRule="auto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b w:val="0"/>
                <w:bCs w:val="0"/>
                <w:sz w:val="24"/>
                <w:szCs w:val="24"/>
              </w:rPr>
              <w:t>Temperature</w:t>
            </w:r>
          </w:p>
        </w:tc>
        <w:tc>
          <w:tcPr>
            <w:tcW w:w="7655" w:type="dxa"/>
          </w:tcPr>
          <w:p w14:paraId="1F9BB6DC" w14:textId="77777777" w:rsidR="00794F32" w:rsidRPr="00913971" w:rsidRDefault="00794F32" w:rsidP="00A649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avid" w:hAnsiTheme="majorBidi" w:cstheme="majorBidi"/>
                <w:sz w:val="24"/>
                <w:szCs w:val="24"/>
              </w:rPr>
            </w:pPr>
            <w:r w:rsidRPr="00913971">
              <w:rPr>
                <w:rFonts w:asciiTheme="majorBidi" w:eastAsia="David" w:hAnsiTheme="majorBidi" w:cstheme="majorBidi"/>
                <w:sz w:val="24"/>
                <w:szCs w:val="24"/>
              </w:rPr>
              <w:t>Increase or decrease of 1 °C from admission; &gt; 37.8 °C</w:t>
            </w:r>
          </w:p>
        </w:tc>
      </w:tr>
    </w:tbl>
    <w:p w14:paraId="574CCAD5" w14:textId="77777777" w:rsidR="00794F32" w:rsidRPr="00913971" w:rsidRDefault="00794F32" w:rsidP="00794F32">
      <w:pPr>
        <w:spacing w:after="0" w:line="480" w:lineRule="auto"/>
        <w:rPr>
          <w:rFonts w:asciiTheme="majorBidi" w:eastAsia="David" w:hAnsiTheme="majorBidi" w:cstheme="majorBidi"/>
          <w:sz w:val="24"/>
          <w:szCs w:val="24"/>
        </w:rPr>
      </w:pPr>
    </w:p>
    <w:p w14:paraId="380E293E" w14:textId="77777777" w:rsidR="00794F32" w:rsidRPr="00913971" w:rsidRDefault="00794F32" w:rsidP="00794F3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250FD87" w14:textId="77777777" w:rsidR="00794F32" w:rsidRPr="00913971" w:rsidRDefault="00794F32" w:rsidP="00794F32">
      <w:pPr>
        <w:spacing w:after="0" w:line="480" w:lineRule="auto"/>
        <w:rPr>
          <w:rFonts w:asciiTheme="majorBidi" w:eastAsia="David" w:hAnsiTheme="majorBidi" w:cstheme="majorBidi"/>
          <w:sz w:val="24"/>
          <w:szCs w:val="24"/>
        </w:rPr>
      </w:pPr>
      <w:bookmarkStart w:id="0" w:name="753953"/>
      <w:bookmarkEnd w:id="0"/>
    </w:p>
    <w:p w14:paraId="6B0B6549" w14:textId="77777777" w:rsidR="00187C7C" w:rsidRDefault="00187C7C"/>
    <w:sectPr w:rsidR="00187C7C" w:rsidSect="002B0CC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F32"/>
    <w:rsid w:val="00187C7C"/>
    <w:rsid w:val="003A4AD6"/>
    <w:rsid w:val="00794F32"/>
    <w:rsid w:val="009B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08226"/>
  <w14:discardImageEditingData/>
  <w15:chartTrackingRefBased/>
  <w15:docId w15:val="{F53DAFD0-08B3-421F-9034-C4903619A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F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94F3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94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38</Characters>
  <Application>Microsoft Office Word</Application>
  <DocSecurity>0</DocSecurity>
  <Lines>29</Lines>
  <Paragraphs>16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1</cp:revision>
  <dcterms:created xsi:type="dcterms:W3CDTF">2022-05-30T18:42:00Z</dcterms:created>
  <dcterms:modified xsi:type="dcterms:W3CDTF">2022-05-30T18:42:00Z</dcterms:modified>
</cp:coreProperties>
</file>